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92494" w14:textId="585A38FA" w:rsidR="007D404E" w:rsidRPr="004D3B79" w:rsidRDefault="007D404E" w:rsidP="001074CE">
      <w:pPr>
        <w:tabs>
          <w:tab w:val="left" w:pos="1287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r w:rsidRPr="004D3B7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</w:t>
      </w:r>
      <w:r w:rsidR="004D3B79" w:rsidRPr="004D3B7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</w:t>
      </w:r>
      <w:r w:rsidRPr="004D3B7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ble 1c: Role of SNPs in mapping and selection of known stripe rust resistance genes</w:t>
      </w:r>
    </w:p>
    <w:p w14:paraId="73192495" w14:textId="77777777" w:rsidR="007D404E" w:rsidRDefault="007D404E" w:rsidP="001074CE">
      <w:pPr>
        <w:spacing w:after="0" w:line="240" w:lineRule="auto"/>
      </w:pPr>
    </w:p>
    <w:tbl>
      <w:tblPr>
        <w:tblStyle w:val="TableGrid"/>
        <w:tblW w:w="13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720"/>
        <w:gridCol w:w="810"/>
        <w:gridCol w:w="1800"/>
        <w:gridCol w:w="990"/>
        <w:gridCol w:w="2160"/>
        <w:gridCol w:w="1620"/>
        <w:gridCol w:w="2700"/>
        <w:gridCol w:w="1260"/>
      </w:tblGrid>
      <w:tr w:rsidR="002864F8" w:rsidRPr="006E0A60" w14:paraId="731924A1" w14:textId="77777777" w:rsidTr="009B626F">
        <w:trPr>
          <w:trHeight w:val="246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3192496" w14:textId="77777777" w:rsidR="002864F8" w:rsidRPr="004D3B79" w:rsidRDefault="002864F8" w:rsidP="002864F8">
            <w:pPr>
              <w:pStyle w:val="Heading1"/>
              <w:spacing w:before="0" w:beforeAutospacing="0" w:after="0" w:afterAutospacing="0"/>
              <w:outlineLvl w:val="0"/>
              <w:rPr>
                <w:b w:val="0"/>
                <w:sz w:val="20"/>
                <w:szCs w:val="20"/>
                <w:shd w:val="clear" w:color="auto" w:fill="FCFCFC"/>
              </w:rPr>
            </w:pPr>
            <w:r w:rsidRPr="004D3B79">
              <w:rPr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Gen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192497" w14:textId="77777777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Typ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192498" w14:textId="77777777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3192499" w14:textId="77777777" w:rsidR="002864F8" w:rsidRPr="004D3B79" w:rsidRDefault="002864F8" w:rsidP="002864F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NPs (for selection)</w:t>
            </w:r>
          </w:p>
          <w:p w14:paraId="7319249A" w14:textId="77777777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19249B" w14:textId="77777777" w:rsidR="002864F8" w:rsidRPr="004D3B79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Assay typ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319249C" w14:textId="77777777" w:rsidR="002864F8" w:rsidRPr="004D3B79" w:rsidRDefault="002864F8" w:rsidP="002864F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Flanking/</w:t>
            </w:r>
          </w:p>
          <w:p w14:paraId="7319249D" w14:textId="77777777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linked SN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19249E" w14:textId="4341EA0B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Arrays/</w:t>
            </w:r>
            <w:r w:rsidR="009B626F"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arker sourc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319249F" w14:textId="2318D413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apping population/ </w:t>
            </w:r>
            <w:r w:rsidR="009B626F"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ermplas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1924A0" w14:textId="77777777" w:rsidR="002864F8" w:rsidRPr="004D3B79" w:rsidRDefault="002864F8" w:rsidP="002864F8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shd w:val="clear" w:color="auto" w:fill="FCFCFC"/>
              </w:rPr>
            </w:pPr>
            <w:r w:rsidRPr="004D3B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References</w:t>
            </w:r>
          </w:p>
        </w:tc>
      </w:tr>
      <w:tr w:rsidR="002864F8" w:rsidRPr="006E0A60" w14:paraId="731924AC" w14:textId="77777777" w:rsidTr="009B626F">
        <w:trPr>
          <w:trHeight w:val="246"/>
        </w:trPr>
        <w:tc>
          <w:tcPr>
            <w:tcW w:w="1818" w:type="dxa"/>
            <w:vMerge w:val="restart"/>
            <w:tcBorders>
              <w:top w:val="single" w:sz="4" w:space="0" w:color="auto"/>
            </w:tcBorders>
          </w:tcPr>
          <w:p w14:paraId="731924A2" w14:textId="77777777" w:rsidR="002864F8" w:rsidRPr="00A645A1" w:rsidRDefault="002864F8" w:rsidP="002864F8">
            <w:pPr>
              <w:pStyle w:val="Heading1"/>
              <w:spacing w:before="0" w:beforeAutospacing="0" w:after="0" w:afterAutospacing="0"/>
              <w:outlineLvl w:val="0"/>
              <w:rPr>
                <w:b w:val="0"/>
                <w:bCs w:val="0"/>
                <w:i/>
                <w:iCs/>
                <w:sz w:val="20"/>
                <w:szCs w:val="20"/>
                <w:shd w:val="clear" w:color="auto" w:fill="FCFCFC"/>
              </w:rPr>
            </w:pPr>
            <w:r w:rsidRPr="00A645A1">
              <w:rPr>
                <w:b w:val="0"/>
                <w:bCs w:val="0"/>
                <w:i/>
                <w:iCs/>
                <w:sz w:val="20"/>
                <w:szCs w:val="20"/>
                <w:shd w:val="clear" w:color="auto" w:fill="FCFCFC"/>
              </w:rPr>
              <w:t>Yr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</w:tcPr>
          <w:p w14:paraId="731924A3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731924A4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31924A5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5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STS7/8_CAPS</w:t>
            </w:r>
          </w:p>
          <w:p w14:paraId="731924A6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STS9+STS10-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DpnII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digesti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1924A7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CAP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1924A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STS7/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31924A9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P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31924AA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93 BC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 xml:space="preserve">3 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dividuals of Yr5/6*AVS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ross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1924AB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rphy et al. (2009)</w:t>
            </w:r>
          </w:p>
        </w:tc>
      </w:tr>
      <w:tr w:rsidR="002864F8" w:rsidRPr="006E0A60" w14:paraId="731924B6" w14:textId="77777777" w:rsidTr="009B626F">
        <w:trPr>
          <w:trHeight w:val="246"/>
        </w:trPr>
        <w:tc>
          <w:tcPr>
            <w:tcW w:w="1818" w:type="dxa"/>
            <w:vMerge/>
          </w:tcPr>
          <w:p w14:paraId="731924AD" w14:textId="77777777" w:rsidR="002864F8" w:rsidRPr="00A645A1" w:rsidRDefault="002864F8" w:rsidP="002864F8">
            <w:pPr>
              <w:pStyle w:val="Heading1"/>
              <w:spacing w:before="0" w:beforeAutospacing="0" w:after="0" w:afterAutospacing="0"/>
              <w:outlineLvl w:val="0"/>
              <w:rPr>
                <w:b w:val="0"/>
                <w:bCs w:val="0"/>
                <w:i/>
                <w:iCs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720" w:type="dxa"/>
            <w:vMerge/>
          </w:tcPr>
          <w:p w14:paraId="731924AE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31924AF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1924B0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5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_KASP</w:t>
            </w:r>
          </w:p>
        </w:tc>
        <w:tc>
          <w:tcPr>
            <w:tcW w:w="990" w:type="dxa"/>
          </w:tcPr>
          <w:p w14:paraId="731924B1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4B2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620" w:type="dxa"/>
          </w:tcPr>
          <w:p w14:paraId="731924B3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tRenSeq</w:t>
            </w:r>
            <w:proofErr w:type="spellEnd"/>
          </w:p>
        </w:tc>
        <w:tc>
          <w:tcPr>
            <w:tcW w:w="2700" w:type="dxa"/>
          </w:tcPr>
          <w:p w14:paraId="731924B4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31924B5" w14:textId="77777777" w:rsidR="002864F8" w:rsidRP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CFCFC"/>
              </w:rPr>
            </w:pPr>
            <w:r w:rsidRPr="002864F8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u w:val="none"/>
                <w:shd w:val="clear" w:color="auto" w:fill="FCFCFC"/>
              </w:rPr>
              <w:t>Marchal et al. (2018)</w:t>
            </w:r>
          </w:p>
        </w:tc>
      </w:tr>
      <w:tr w:rsidR="002864F8" w:rsidRPr="006E0A60" w14:paraId="731924C2" w14:textId="77777777" w:rsidTr="009B626F">
        <w:trPr>
          <w:trHeight w:val="246"/>
        </w:trPr>
        <w:tc>
          <w:tcPr>
            <w:tcW w:w="1818" w:type="dxa"/>
            <w:vMerge/>
          </w:tcPr>
          <w:p w14:paraId="731924B7" w14:textId="77777777" w:rsidR="002864F8" w:rsidRPr="00A645A1" w:rsidRDefault="002864F8" w:rsidP="002864F8">
            <w:pPr>
              <w:pStyle w:val="Heading1"/>
              <w:spacing w:before="0" w:beforeAutospacing="0" w:after="0" w:afterAutospacing="0"/>
              <w:outlineLvl w:val="0"/>
              <w:rPr>
                <w:b w:val="0"/>
                <w:bCs w:val="0"/>
                <w:i/>
                <w:iCs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720" w:type="dxa"/>
            <w:vMerge/>
          </w:tcPr>
          <w:p w14:paraId="731924B8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31924B9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1924BA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31924BB" w14:textId="77777777" w:rsidR="002864F8" w:rsidRPr="009B626F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626F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  <w:shd w:val="clear" w:color="auto" w:fill="auto"/>
          </w:tcPr>
          <w:p w14:paraId="731924BC" w14:textId="77777777" w:rsidR="002864F8" w:rsidRPr="009B626F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62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WA6121 </w:t>
            </w:r>
          </w:p>
          <w:p w14:paraId="731924BD" w14:textId="77777777" w:rsidR="002864F8" w:rsidRPr="009B626F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62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WA4096</w:t>
            </w:r>
          </w:p>
        </w:tc>
        <w:tc>
          <w:tcPr>
            <w:tcW w:w="1620" w:type="dxa"/>
            <w:shd w:val="clear" w:color="auto" w:fill="auto"/>
          </w:tcPr>
          <w:p w14:paraId="731924BE" w14:textId="77777777" w:rsidR="002864F8" w:rsidRPr="009B626F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62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K array</w:t>
            </w:r>
          </w:p>
        </w:tc>
        <w:tc>
          <w:tcPr>
            <w:tcW w:w="2700" w:type="dxa"/>
            <w:shd w:val="clear" w:color="auto" w:fill="auto"/>
          </w:tcPr>
          <w:p w14:paraId="731924BF" w14:textId="77777777" w:rsidR="002864F8" w:rsidRPr="009B626F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62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ILs of WA8149/ S0900317and</w:t>
            </w:r>
          </w:p>
          <w:p w14:paraId="731924C0" w14:textId="77777777" w:rsidR="002864F8" w:rsidRPr="009B626F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62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A8149 / S0900163 crosses</w:t>
            </w:r>
          </w:p>
        </w:tc>
        <w:tc>
          <w:tcPr>
            <w:tcW w:w="1260" w:type="dxa"/>
            <w:shd w:val="clear" w:color="auto" w:fill="auto"/>
          </w:tcPr>
          <w:p w14:paraId="731924C1" w14:textId="77777777" w:rsidR="002864F8" w:rsidRPr="009B626F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9B626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</w:rPr>
              <w:t>Naruoka et al. (2016)</w:t>
            </w:r>
          </w:p>
        </w:tc>
      </w:tr>
      <w:tr w:rsidR="002864F8" w:rsidRPr="006E0A60" w14:paraId="731924CC" w14:textId="77777777" w:rsidTr="009B626F">
        <w:tc>
          <w:tcPr>
            <w:tcW w:w="1818" w:type="dxa"/>
          </w:tcPr>
          <w:p w14:paraId="731924C3" w14:textId="77777777" w:rsidR="002864F8" w:rsidRPr="00A645A1" w:rsidRDefault="002864F8" w:rsidP="002864F8">
            <w:pPr>
              <w:pStyle w:val="Heading1"/>
              <w:spacing w:before="0" w:beforeAutospacing="0" w:after="0" w:afterAutospacing="0"/>
              <w:outlineLvl w:val="0"/>
              <w:rPr>
                <w:b w:val="0"/>
                <w:bCs w:val="0"/>
                <w:i/>
                <w:iCs/>
                <w:sz w:val="20"/>
                <w:szCs w:val="20"/>
                <w:shd w:val="clear" w:color="auto" w:fill="FCFCFC"/>
              </w:rPr>
            </w:pPr>
            <w:r w:rsidRPr="00A645A1">
              <w:rPr>
                <w:b w:val="0"/>
                <w:bCs w:val="0"/>
                <w:i/>
                <w:iCs/>
                <w:sz w:val="20"/>
                <w:szCs w:val="20"/>
              </w:rPr>
              <w:t>Yr15</w:t>
            </w:r>
          </w:p>
        </w:tc>
        <w:tc>
          <w:tcPr>
            <w:tcW w:w="720" w:type="dxa"/>
          </w:tcPr>
          <w:p w14:paraId="731924C4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</w:tcPr>
          <w:p w14:paraId="731924C5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00" w:type="dxa"/>
          </w:tcPr>
          <w:p w14:paraId="731924C6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R5, R8</w:t>
            </w:r>
          </w:p>
        </w:tc>
        <w:tc>
          <w:tcPr>
            <w:tcW w:w="990" w:type="dxa"/>
          </w:tcPr>
          <w:p w14:paraId="731924C7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4C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R5, R11 to R8</w:t>
            </w:r>
          </w:p>
        </w:tc>
        <w:tc>
          <w:tcPr>
            <w:tcW w:w="1620" w:type="dxa"/>
          </w:tcPr>
          <w:p w14:paraId="731924C9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SR-seq</w:t>
            </w:r>
          </w:p>
        </w:tc>
        <w:tc>
          <w:tcPr>
            <w:tcW w:w="2700" w:type="dxa"/>
          </w:tcPr>
          <w:p w14:paraId="731924CA" w14:textId="34858048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96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individuals from NILs AvocetS+Yr15/Avocet S</w:t>
            </w:r>
          </w:p>
        </w:tc>
        <w:tc>
          <w:tcPr>
            <w:tcW w:w="1260" w:type="dxa"/>
          </w:tcPr>
          <w:p w14:paraId="731924CB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</w:rPr>
              <w:t>Ramirez</w:t>
            </w:r>
            <w:r>
              <w:rPr>
                <w:rFonts w:ascii="Cambria Math" w:hAnsi="Cambria Math" w:cs="Cambria Math"/>
                <w:noProof/>
                <w:sz w:val="20"/>
                <w:szCs w:val="20"/>
                <w:shd w:val="clear" w:color="auto" w:fill="FCFCFC"/>
              </w:rPr>
              <w:t>‐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CFCFC"/>
              </w:rPr>
              <w:t>Gonzalez et al. (2015)</w:t>
            </w:r>
          </w:p>
        </w:tc>
      </w:tr>
      <w:tr w:rsidR="002864F8" w:rsidRPr="006E0A60" w14:paraId="731924D8" w14:textId="77777777" w:rsidTr="009B626F">
        <w:tc>
          <w:tcPr>
            <w:tcW w:w="1818" w:type="dxa"/>
          </w:tcPr>
          <w:p w14:paraId="731924CD" w14:textId="77777777" w:rsidR="002864F8" w:rsidRPr="00A645A1" w:rsidRDefault="002864F8" w:rsidP="002864F8">
            <w:pPr>
              <w:outlineLvl w:val="0"/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/>
              </w:rPr>
            </w:pPr>
            <w:r w:rsidRPr="00A645A1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/>
              </w:rPr>
              <w:t>Yr17</w:t>
            </w:r>
          </w:p>
          <w:p w14:paraId="731924CE" w14:textId="77777777" w:rsidR="002864F8" w:rsidRPr="00A645A1" w:rsidRDefault="002864F8" w:rsidP="002864F8">
            <w:pPr>
              <w:pStyle w:val="Heading1"/>
              <w:spacing w:before="0" w:beforeAutospacing="0" w:after="0" w:afterAutospacing="0"/>
              <w:outlineLvl w:val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645A1">
              <w:rPr>
                <w:b w:val="0"/>
                <w:bCs w:val="0"/>
                <w:i/>
                <w:iCs/>
                <w:sz w:val="20"/>
                <w:szCs w:val="20"/>
              </w:rPr>
              <w:t>(YrMM58/ YrHY1)</w:t>
            </w:r>
          </w:p>
        </w:tc>
        <w:tc>
          <w:tcPr>
            <w:tcW w:w="720" w:type="dxa"/>
          </w:tcPr>
          <w:p w14:paraId="731924CF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0" w:type="dxa"/>
          </w:tcPr>
          <w:p w14:paraId="731924D0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00" w:type="dxa"/>
          </w:tcPr>
          <w:p w14:paraId="731924D1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924D2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31924D3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WGGB191 </w:t>
            </w:r>
          </w:p>
          <w:p w14:paraId="731924D4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WGGB196</w:t>
            </w:r>
          </w:p>
        </w:tc>
        <w:tc>
          <w:tcPr>
            <w:tcW w:w="1620" w:type="dxa"/>
          </w:tcPr>
          <w:p w14:paraId="731924D5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BSR-Seq</w:t>
            </w:r>
          </w:p>
        </w:tc>
        <w:tc>
          <w:tcPr>
            <w:tcW w:w="2700" w:type="dxa"/>
          </w:tcPr>
          <w:p w14:paraId="731924D6" w14:textId="00971C0F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&gt;200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populations derived from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Nongda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399/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Mengmai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58 and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Nongda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399/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Huaiyang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1 crosses</w:t>
            </w:r>
          </w:p>
        </w:tc>
        <w:tc>
          <w:tcPr>
            <w:tcW w:w="1260" w:type="dxa"/>
          </w:tcPr>
          <w:p w14:paraId="731924D7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. (2017)</w:t>
            </w:r>
          </w:p>
        </w:tc>
      </w:tr>
      <w:tr w:rsidR="002864F8" w:rsidRPr="006E0A60" w14:paraId="731924E9" w14:textId="77777777" w:rsidTr="009B626F">
        <w:tc>
          <w:tcPr>
            <w:tcW w:w="1818" w:type="dxa"/>
          </w:tcPr>
          <w:p w14:paraId="731924D9" w14:textId="77777777" w:rsidR="002864F8" w:rsidRPr="00A645A1" w:rsidRDefault="002864F8" w:rsidP="002864F8">
            <w:pPr>
              <w:outlineLvl w:val="0"/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/>
              </w:rPr>
            </w:pPr>
            <w:r w:rsidRPr="00A645A1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/>
              </w:rPr>
              <w:t>Yr26</w:t>
            </w:r>
          </w:p>
        </w:tc>
        <w:tc>
          <w:tcPr>
            <w:tcW w:w="720" w:type="dxa"/>
          </w:tcPr>
          <w:p w14:paraId="731924DA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</w:tcPr>
          <w:p w14:paraId="731924DB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00" w:type="dxa"/>
          </w:tcPr>
          <w:p w14:paraId="731924DC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CM1461 </w:t>
            </w:r>
          </w:p>
          <w:p w14:paraId="731924DD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CM501</w:t>
            </w:r>
          </w:p>
          <w:p w14:paraId="731924DE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WRS467</w:t>
            </w:r>
          </w:p>
        </w:tc>
        <w:tc>
          <w:tcPr>
            <w:tcW w:w="990" w:type="dxa"/>
          </w:tcPr>
          <w:p w14:paraId="731924DF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4E0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WRS435  </w:t>
            </w:r>
          </w:p>
          <w:p w14:paraId="731924E1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WRS312</w:t>
            </w:r>
          </w:p>
        </w:tc>
        <w:tc>
          <w:tcPr>
            <w:tcW w:w="1620" w:type="dxa"/>
          </w:tcPr>
          <w:p w14:paraId="731924E2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RNA Seq</w:t>
            </w:r>
          </w:p>
          <w:p w14:paraId="731924E3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90K SNP array</w:t>
            </w:r>
          </w:p>
          <w:p w14:paraId="731924E4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660K SNP array</w:t>
            </w:r>
          </w:p>
        </w:tc>
        <w:tc>
          <w:tcPr>
            <w:tcW w:w="2700" w:type="dxa"/>
          </w:tcPr>
          <w:p w14:paraId="731924E5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2341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vertAlign w:val="subscript"/>
              </w:rPr>
              <w:t>2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 individuals and 156 RILs from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AvS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/92R13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cross</w:t>
            </w:r>
          </w:p>
          <w:p w14:paraId="731924E6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273 RILs from YM5/92R13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cross</w:t>
            </w:r>
          </w:p>
          <w:p w14:paraId="731924E7" w14:textId="401C0D04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13,128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vertAlign w:val="subscript"/>
              </w:rPr>
              <w:t>2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 plants, 240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vertAlign w:val="subscript"/>
              </w:rPr>
              <w:t>2:3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 lines and 1034 RILs from NIL-S/NIL-R</w:t>
            </w:r>
          </w:p>
        </w:tc>
        <w:tc>
          <w:tcPr>
            <w:tcW w:w="1260" w:type="dxa"/>
          </w:tcPr>
          <w:p w14:paraId="731924E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u et al. (2018b)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64F8" w:rsidRPr="006E0A60" w14:paraId="731924F4" w14:textId="77777777" w:rsidTr="009B626F">
        <w:tc>
          <w:tcPr>
            <w:tcW w:w="1818" w:type="dxa"/>
          </w:tcPr>
          <w:p w14:paraId="731924EA" w14:textId="77777777" w:rsidR="002864F8" w:rsidRPr="00A645A1" w:rsidRDefault="002864F8" w:rsidP="002864F8">
            <w:pPr>
              <w:outlineLvl w:val="0"/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29</w:t>
            </w:r>
          </w:p>
        </w:tc>
        <w:tc>
          <w:tcPr>
            <w:tcW w:w="720" w:type="dxa"/>
          </w:tcPr>
          <w:p w14:paraId="731924EB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4EC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iCs/>
                <w:sz w:val="20"/>
                <w:szCs w:val="20"/>
              </w:rPr>
              <w:t>1B</w:t>
            </w:r>
          </w:p>
        </w:tc>
        <w:tc>
          <w:tcPr>
            <w:tcW w:w="1800" w:type="dxa"/>
          </w:tcPr>
          <w:p w14:paraId="731924ED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924EE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31924EF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SNPLr46G22</w:t>
            </w:r>
          </w:p>
        </w:tc>
        <w:tc>
          <w:tcPr>
            <w:tcW w:w="1620" w:type="dxa"/>
          </w:tcPr>
          <w:p w14:paraId="731924F0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90 K SNP array</w:t>
            </w:r>
          </w:p>
          <w:p w14:paraId="731924F1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tGBS</w:t>
            </w:r>
            <w:proofErr w:type="spellEnd"/>
          </w:p>
        </w:tc>
        <w:tc>
          <w:tcPr>
            <w:tcW w:w="2700" w:type="dxa"/>
          </w:tcPr>
          <w:p w14:paraId="731924F2" w14:textId="2ED3FD8E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130 RILs derived from Aus27969</w:t>
            </w:r>
            <w:r>
              <w:rPr>
                <w:rFonts w:ascii="Times New Roman" w:eastAsia="STIX-Regular" w:hAnsi="Times New Roman" w:cs="Times New Roman"/>
                <w:sz w:val="20"/>
                <w:szCs w:val="20"/>
              </w:rPr>
              <w:t>/</w:t>
            </w:r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Avocet ‘</w:t>
            </w:r>
            <w:proofErr w:type="spellStart"/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S’cross</w:t>
            </w:r>
            <w:proofErr w:type="spellEnd"/>
          </w:p>
        </w:tc>
        <w:tc>
          <w:tcPr>
            <w:tcW w:w="1260" w:type="dxa"/>
          </w:tcPr>
          <w:p w14:paraId="731924F3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akeerathan et al. (2019)</w:t>
            </w:r>
          </w:p>
        </w:tc>
      </w:tr>
      <w:tr w:rsidR="002864F8" w:rsidRPr="006E0A60" w14:paraId="73192501" w14:textId="77777777" w:rsidTr="009B626F">
        <w:tc>
          <w:tcPr>
            <w:tcW w:w="1818" w:type="dxa"/>
            <w:vMerge w:val="restart"/>
          </w:tcPr>
          <w:p w14:paraId="731924F5" w14:textId="77777777" w:rsidR="002864F8" w:rsidRDefault="002864F8" w:rsidP="002864F8">
            <w:pPr>
              <w:outlineLvl w:val="0"/>
              <w:rPr>
                <w:rStyle w:val="Emphasis"/>
                <w:rFonts w:ascii="Times New Roman" w:hAnsi="Times New Roman" w:cs="Times New Roman"/>
                <w:sz w:val="20"/>
                <w:szCs w:val="20"/>
              </w:rPr>
            </w:pPr>
            <w:r w:rsidRPr="00DC777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Yr29/Lr46/</w:t>
            </w:r>
          </w:p>
          <w:p w14:paraId="731924F6" w14:textId="77777777" w:rsidR="002864F8" w:rsidRPr="00DC777A" w:rsidRDefault="002864F8" w:rsidP="002864F8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77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QYrqin.nwafu-1BL/ QYrcw.nwafu-1BL</w:t>
            </w:r>
          </w:p>
        </w:tc>
        <w:tc>
          <w:tcPr>
            <w:tcW w:w="720" w:type="dxa"/>
            <w:vMerge w:val="restart"/>
          </w:tcPr>
          <w:p w14:paraId="731924F7" w14:textId="77777777" w:rsidR="002864F8" w:rsidRPr="00DC777A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77A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  <w:vMerge w:val="restart"/>
          </w:tcPr>
          <w:p w14:paraId="731924F8" w14:textId="77777777" w:rsidR="002864F8" w:rsidRPr="00DC777A" w:rsidRDefault="002864F8" w:rsidP="002864F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C777A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00" w:type="dxa"/>
          </w:tcPr>
          <w:p w14:paraId="731924F9" w14:textId="77777777" w:rsidR="002864F8" w:rsidRPr="00F36C14" w:rsidRDefault="002864F8" w:rsidP="002864F8">
            <w:pPr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</w:pPr>
            <w:r w:rsidRPr="00F36C14"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  <w:t>AX-94509279</w:t>
            </w:r>
          </w:p>
          <w:p w14:paraId="731924FA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  <w:t>AX-94673495</w:t>
            </w:r>
          </w:p>
        </w:tc>
        <w:tc>
          <w:tcPr>
            <w:tcW w:w="990" w:type="dxa"/>
          </w:tcPr>
          <w:p w14:paraId="731924FB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4FC" w14:textId="77777777" w:rsidR="002864F8" w:rsidRDefault="002864F8" w:rsidP="002864F8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AX-95139868 </w:t>
            </w:r>
          </w:p>
          <w:p w14:paraId="731924FD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X-94885318</w:t>
            </w:r>
          </w:p>
        </w:tc>
        <w:tc>
          <w:tcPr>
            <w:tcW w:w="1620" w:type="dxa"/>
          </w:tcPr>
          <w:p w14:paraId="731924FE" w14:textId="77777777" w:rsidR="002864F8" w:rsidRPr="00F36C14" w:rsidRDefault="002864F8" w:rsidP="007D40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hanging="403"/>
              <w:jc w:val="both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35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NP array 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660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SNP array</w:t>
            </w:r>
          </w:p>
        </w:tc>
        <w:tc>
          <w:tcPr>
            <w:tcW w:w="2700" w:type="dxa"/>
          </w:tcPr>
          <w:p w14:paraId="731924FF" w14:textId="15B2E9FC" w:rsidR="002864F8" w:rsidRPr="00F36C14" w:rsidRDefault="002864F8" w:rsidP="002864F8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65 RILs of Avocet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QN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oss</w:t>
            </w:r>
          </w:p>
        </w:tc>
        <w:tc>
          <w:tcPr>
            <w:tcW w:w="1260" w:type="dxa"/>
          </w:tcPr>
          <w:p w14:paraId="73192500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eng et al. (2019a)</w:t>
            </w:r>
          </w:p>
        </w:tc>
      </w:tr>
      <w:tr w:rsidR="002864F8" w:rsidRPr="006E0A60" w14:paraId="7319250C" w14:textId="77777777" w:rsidTr="009B626F">
        <w:tc>
          <w:tcPr>
            <w:tcW w:w="1818" w:type="dxa"/>
            <w:vMerge/>
          </w:tcPr>
          <w:p w14:paraId="73192502" w14:textId="77777777" w:rsidR="002864F8" w:rsidRPr="00DC777A" w:rsidRDefault="002864F8" w:rsidP="002864F8">
            <w:pPr>
              <w:outlineLvl w:val="0"/>
              <w:rPr>
                <w:rStyle w:val="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3192503" w14:textId="77777777" w:rsidR="002864F8" w:rsidRPr="00DC777A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3192504" w14:textId="77777777" w:rsidR="002864F8" w:rsidRPr="00DC777A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192505" w14:textId="77777777" w:rsidR="002864F8" w:rsidRPr="00F36C14" w:rsidRDefault="002864F8" w:rsidP="002864F8">
            <w:pPr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sLV46G22</w:t>
            </w:r>
          </w:p>
        </w:tc>
        <w:tc>
          <w:tcPr>
            <w:tcW w:w="990" w:type="dxa"/>
          </w:tcPr>
          <w:p w14:paraId="73192506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PS</w:t>
            </w:r>
          </w:p>
        </w:tc>
        <w:tc>
          <w:tcPr>
            <w:tcW w:w="2160" w:type="dxa"/>
          </w:tcPr>
          <w:p w14:paraId="73192507" w14:textId="77777777" w:rsidR="002864F8" w:rsidRPr="00F36C14" w:rsidRDefault="002864F8" w:rsidP="002864F8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X-95026093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3192508" w14:textId="77777777" w:rsidR="002864F8" w:rsidRPr="00F36C14" w:rsidRDefault="002864F8" w:rsidP="002864F8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X-94701609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</w:tcPr>
          <w:p w14:paraId="73192509" w14:textId="77777777" w:rsidR="002864F8" w:rsidRPr="00F36C14" w:rsidRDefault="002864F8" w:rsidP="007D40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hanging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35K SNP array </w:t>
            </w:r>
          </w:p>
        </w:tc>
        <w:tc>
          <w:tcPr>
            <w:tcW w:w="2700" w:type="dxa"/>
          </w:tcPr>
          <w:p w14:paraId="7319250A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28 RILs of MX69/CW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oss</w:t>
            </w:r>
          </w:p>
        </w:tc>
        <w:tc>
          <w:tcPr>
            <w:tcW w:w="1260" w:type="dxa"/>
          </w:tcPr>
          <w:p w14:paraId="7319250B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eng et al. (2019b)</w:t>
            </w:r>
          </w:p>
        </w:tc>
      </w:tr>
      <w:tr w:rsidR="002864F8" w:rsidRPr="006E0A60" w14:paraId="73192518" w14:textId="77777777" w:rsidTr="009B626F">
        <w:tc>
          <w:tcPr>
            <w:tcW w:w="1818" w:type="dxa"/>
          </w:tcPr>
          <w:p w14:paraId="7319250D" w14:textId="77777777" w:rsidR="002864F8" w:rsidRDefault="002864F8" w:rsidP="002864F8">
            <w:pPr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30/Sr2/</w:t>
            </w:r>
          </w:p>
          <w:p w14:paraId="7319250E" w14:textId="77777777" w:rsidR="002864F8" w:rsidRPr="00A645A1" w:rsidRDefault="002864F8" w:rsidP="002864F8">
            <w:pPr>
              <w:outlineLvl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Yr.nwafu-3BS.2 </w:t>
            </w:r>
          </w:p>
        </w:tc>
        <w:tc>
          <w:tcPr>
            <w:tcW w:w="720" w:type="dxa"/>
          </w:tcPr>
          <w:p w14:paraId="7319250F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510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eastAsia="STIX-Regular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1800" w:type="dxa"/>
          </w:tcPr>
          <w:p w14:paraId="73192511" w14:textId="77777777" w:rsidR="002864F8" w:rsidRPr="00F36C14" w:rsidRDefault="002864F8" w:rsidP="002864F8">
            <w:pPr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</w:pPr>
            <w:r w:rsidRPr="00F36C14"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0" w:type="dxa"/>
          </w:tcPr>
          <w:p w14:paraId="73192512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36C14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3192513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-111487728</w:t>
            </w:r>
          </w:p>
          <w:p w14:paraId="73192514" w14:textId="77777777" w:rsidR="002864F8" w:rsidRPr="00F36C14" w:rsidRDefault="002864F8" w:rsidP="002864F8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AX-109919508</w:t>
            </w:r>
          </w:p>
        </w:tc>
        <w:tc>
          <w:tcPr>
            <w:tcW w:w="1620" w:type="dxa"/>
          </w:tcPr>
          <w:p w14:paraId="73192515" w14:textId="77777777" w:rsidR="002864F8" w:rsidRPr="00F36C14" w:rsidRDefault="002864F8" w:rsidP="007D40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hanging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55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SNP array</w:t>
            </w:r>
          </w:p>
        </w:tc>
        <w:tc>
          <w:tcPr>
            <w:tcW w:w="2700" w:type="dxa"/>
          </w:tcPr>
          <w:p w14:paraId="73192516" w14:textId="0BC72145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86 RILs of Chinese landrace Mingxian169/P99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oss</w:t>
            </w:r>
          </w:p>
        </w:tc>
        <w:tc>
          <w:tcPr>
            <w:tcW w:w="1260" w:type="dxa"/>
          </w:tcPr>
          <w:p w14:paraId="73192517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ang et al. (2019)</w:t>
            </w:r>
          </w:p>
        </w:tc>
      </w:tr>
      <w:tr w:rsidR="002864F8" w:rsidRPr="006E0A60" w14:paraId="73192522" w14:textId="77777777" w:rsidTr="009B626F">
        <w:tc>
          <w:tcPr>
            <w:tcW w:w="1818" w:type="dxa"/>
          </w:tcPr>
          <w:p w14:paraId="73192519" w14:textId="77777777" w:rsidR="002864F8" w:rsidRPr="00A645A1" w:rsidRDefault="002864F8" w:rsidP="002864F8">
            <w:pPr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66 (</w:t>
            </w: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YrVL1)</w:t>
            </w:r>
          </w:p>
        </w:tc>
        <w:tc>
          <w:tcPr>
            <w:tcW w:w="720" w:type="dxa"/>
          </w:tcPr>
          <w:p w14:paraId="7319251A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</w:tcPr>
          <w:p w14:paraId="7319251B" w14:textId="77777777" w:rsidR="002864F8" w:rsidRPr="006E0A60" w:rsidRDefault="002864F8" w:rsidP="002864F8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D</w:t>
            </w:r>
          </w:p>
        </w:tc>
        <w:tc>
          <w:tcPr>
            <w:tcW w:w="1800" w:type="dxa"/>
          </w:tcPr>
          <w:p w14:paraId="7319251C" w14:textId="77777777" w:rsidR="002864F8" w:rsidRPr="00F36C14" w:rsidRDefault="002864F8" w:rsidP="002864F8">
            <w:pPr>
              <w:rPr>
                <w:rFonts w:ascii="Times New Roman" w:eastAsia="DengXian" w:hAnsi="Times New Roman" w:cs="Times New Roman"/>
                <w:sz w:val="20"/>
                <w:szCs w:val="20"/>
                <w:lang w:eastAsia="en-IN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9251D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03E36469" w14:textId="71541ACC" w:rsidR="00166847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SP</w:t>
            </w:r>
            <w:r w:rsidR="001668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8179</w:t>
            </w:r>
          </w:p>
          <w:p w14:paraId="7319251E" w14:textId="66C565FC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SP</w:t>
            </w:r>
            <w:r w:rsidR="001668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087</w:t>
            </w:r>
          </w:p>
        </w:tc>
        <w:tc>
          <w:tcPr>
            <w:tcW w:w="1620" w:type="dxa"/>
          </w:tcPr>
          <w:p w14:paraId="7319251F" w14:textId="77777777" w:rsidR="002864F8" w:rsidRPr="00F36C14" w:rsidRDefault="002864F8" w:rsidP="007D40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hanging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90K SNP array</w:t>
            </w:r>
          </w:p>
        </w:tc>
        <w:tc>
          <w:tcPr>
            <w:tcW w:w="2700" w:type="dxa"/>
          </w:tcPr>
          <w:p w14:paraId="73192520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: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amilies of VL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hun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892/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sto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ross</w:t>
            </w:r>
          </w:p>
        </w:tc>
        <w:tc>
          <w:tcPr>
            <w:tcW w:w="1260" w:type="dxa"/>
          </w:tcPr>
          <w:p w14:paraId="73192521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riana et al. (2022)</w:t>
            </w:r>
          </w:p>
        </w:tc>
      </w:tr>
      <w:tr w:rsidR="002864F8" w:rsidRPr="006E0A60" w14:paraId="7319252C" w14:textId="77777777" w:rsidTr="009B626F">
        <w:tc>
          <w:tcPr>
            <w:tcW w:w="1818" w:type="dxa"/>
          </w:tcPr>
          <w:p w14:paraId="73192523" w14:textId="77777777" w:rsidR="002864F8" w:rsidRPr="00A645A1" w:rsidRDefault="002864F8" w:rsidP="002864F8">
            <w:pPr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Yr67 (YrVL2)</w:t>
            </w:r>
          </w:p>
        </w:tc>
        <w:tc>
          <w:tcPr>
            <w:tcW w:w="720" w:type="dxa"/>
          </w:tcPr>
          <w:p w14:paraId="73192524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</w:tcPr>
          <w:p w14:paraId="73192525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B</w:t>
            </w:r>
          </w:p>
        </w:tc>
        <w:tc>
          <w:tcPr>
            <w:tcW w:w="1800" w:type="dxa"/>
          </w:tcPr>
          <w:p w14:paraId="73192526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92527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319252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SP_37096 KASP_2239</w:t>
            </w:r>
          </w:p>
        </w:tc>
        <w:tc>
          <w:tcPr>
            <w:tcW w:w="1620" w:type="dxa"/>
          </w:tcPr>
          <w:p w14:paraId="73192529" w14:textId="77777777" w:rsidR="002864F8" w:rsidRPr="00F36C14" w:rsidRDefault="002864F8" w:rsidP="007D40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hanging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90K SNP array</w:t>
            </w:r>
          </w:p>
        </w:tc>
        <w:tc>
          <w:tcPr>
            <w:tcW w:w="2700" w:type="dxa"/>
          </w:tcPr>
          <w:p w14:paraId="7319252A" w14:textId="77777777" w:rsidR="002864F8" w:rsidRPr="00F36C14" w:rsidRDefault="002864F8" w:rsidP="001074C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: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amilies of VL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hun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892/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sto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ross</w:t>
            </w:r>
          </w:p>
        </w:tc>
        <w:tc>
          <w:tcPr>
            <w:tcW w:w="1260" w:type="dxa"/>
          </w:tcPr>
          <w:p w14:paraId="7319252B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riana et al. (2022)</w:t>
            </w:r>
          </w:p>
        </w:tc>
      </w:tr>
      <w:tr w:rsidR="002864F8" w:rsidRPr="006E0A60" w14:paraId="7319253A" w14:textId="77777777" w:rsidTr="009B626F">
        <w:tc>
          <w:tcPr>
            <w:tcW w:w="1818" w:type="dxa"/>
          </w:tcPr>
          <w:p w14:paraId="7319252D" w14:textId="77777777" w:rsidR="002864F8" w:rsidRPr="00A645A1" w:rsidRDefault="002864F8" w:rsidP="002864F8">
            <w:pPr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Yr71/YrSA3</w:t>
            </w:r>
          </w:p>
        </w:tc>
        <w:tc>
          <w:tcPr>
            <w:tcW w:w="720" w:type="dxa"/>
          </w:tcPr>
          <w:p w14:paraId="7319252E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52F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D</w:t>
            </w:r>
          </w:p>
        </w:tc>
        <w:tc>
          <w:tcPr>
            <w:tcW w:w="1800" w:type="dxa"/>
          </w:tcPr>
          <w:p w14:paraId="73192530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16434 </w:t>
            </w:r>
          </w:p>
          <w:p w14:paraId="73192531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lastRenderedPageBreak/>
              <w:t>KASP_17207 </w:t>
            </w:r>
          </w:p>
          <w:p w14:paraId="73192532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20836</w:t>
            </w:r>
          </w:p>
        </w:tc>
        <w:tc>
          <w:tcPr>
            <w:tcW w:w="990" w:type="dxa"/>
          </w:tcPr>
          <w:p w14:paraId="73192533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SP</w:t>
            </w:r>
          </w:p>
        </w:tc>
        <w:tc>
          <w:tcPr>
            <w:tcW w:w="2160" w:type="dxa"/>
          </w:tcPr>
          <w:p w14:paraId="73192534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16434, </w:t>
            </w:r>
          </w:p>
          <w:p w14:paraId="73192535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lastRenderedPageBreak/>
              <w:t>KASP_17207  </w:t>
            </w:r>
          </w:p>
          <w:p w14:paraId="73192536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20836</w:t>
            </w:r>
          </w:p>
        </w:tc>
        <w:tc>
          <w:tcPr>
            <w:tcW w:w="1620" w:type="dxa"/>
          </w:tcPr>
          <w:p w14:paraId="73192537" w14:textId="77777777" w:rsidR="002864F8" w:rsidRPr="00F36C14" w:rsidRDefault="002864F8" w:rsidP="007D40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hanging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K SNP array</w:t>
            </w:r>
          </w:p>
        </w:tc>
        <w:tc>
          <w:tcPr>
            <w:tcW w:w="2700" w:type="dxa"/>
          </w:tcPr>
          <w:p w14:paraId="7319253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123 RILs of SA65/SA6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cross</w:t>
            </w:r>
          </w:p>
        </w:tc>
        <w:tc>
          <w:tcPr>
            <w:tcW w:w="1260" w:type="dxa"/>
          </w:tcPr>
          <w:p w14:paraId="73192539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riana et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al. (2016)</w:t>
            </w:r>
          </w:p>
        </w:tc>
      </w:tr>
      <w:tr w:rsidR="002864F8" w:rsidRPr="006E0A60" w14:paraId="73192549" w14:textId="77777777" w:rsidTr="009B626F">
        <w:tc>
          <w:tcPr>
            <w:tcW w:w="1818" w:type="dxa"/>
            <w:vMerge w:val="restart"/>
          </w:tcPr>
          <w:p w14:paraId="7319253B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Yr78/</w:t>
            </w:r>
          </w:p>
          <w:p w14:paraId="7319253C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QYr.ucw-6B/</w:t>
            </w:r>
          </w:p>
          <w:p w14:paraId="7319253D" w14:textId="77777777" w:rsidR="002864F8" w:rsidRDefault="002864F8" w:rsidP="002864F8">
            <w:pPr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QYr.su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6B/</w:t>
            </w:r>
          </w:p>
          <w:p w14:paraId="7319253E" w14:textId="77777777" w:rsidR="002864F8" w:rsidRPr="00A645A1" w:rsidRDefault="002864F8" w:rsidP="002864F8">
            <w:pPr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QYr.wgp-6BS.1 </w:t>
            </w:r>
          </w:p>
        </w:tc>
        <w:tc>
          <w:tcPr>
            <w:tcW w:w="720" w:type="dxa"/>
            <w:vMerge w:val="restart"/>
          </w:tcPr>
          <w:p w14:paraId="7319253F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  <w:vMerge w:val="restart"/>
          </w:tcPr>
          <w:p w14:paraId="73192540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800" w:type="dxa"/>
          </w:tcPr>
          <w:p w14:paraId="73192541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IWA7257</w:t>
            </w:r>
          </w:p>
        </w:tc>
        <w:tc>
          <w:tcPr>
            <w:tcW w:w="990" w:type="dxa"/>
          </w:tcPr>
          <w:p w14:paraId="73192542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543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IWA7257</w:t>
            </w:r>
          </w:p>
        </w:tc>
        <w:tc>
          <w:tcPr>
            <w:tcW w:w="1620" w:type="dxa"/>
          </w:tcPr>
          <w:p w14:paraId="73192544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9K SNP array</w:t>
            </w:r>
          </w:p>
          <w:p w14:paraId="73192545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 assay</w:t>
            </w:r>
          </w:p>
        </w:tc>
        <w:tc>
          <w:tcPr>
            <w:tcW w:w="2700" w:type="dxa"/>
          </w:tcPr>
          <w:p w14:paraId="73192546" w14:textId="3DE65D4C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vertAlign w:val="subscript"/>
              </w:rPr>
              <w:t>2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lines of PI519805/Avocet ‘S’ 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cross</w:t>
            </w:r>
          </w:p>
          <w:p w14:paraId="73192547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0 different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biparental mapping populations developed by crossing resistant donors with Avocet </w:t>
            </w:r>
          </w:p>
        </w:tc>
        <w:tc>
          <w:tcPr>
            <w:tcW w:w="1260" w:type="dxa"/>
          </w:tcPr>
          <w:p w14:paraId="7319254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ong et al. (2017); Santra et al. (2008)</w:t>
            </w:r>
          </w:p>
        </w:tc>
      </w:tr>
      <w:tr w:rsidR="002864F8" w:rsidRPr="006E0A60" w14:paraId="73192554" w14:textId="77777777" w:rsidTr="009B626F">
        <w:tc>
          <w:tcPr>
            <w:tcW w:w="1818" w:type="dxa"/>
            <w:vMerge/>
          </w:tcPr>
          <w:p w14:paraId="7319254A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319254B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319254C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19254D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CDM158 CDM160-2</w:t>
            </w:r>
          </w:p>
          <w:p w14:paraId="7319254E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990" w:type="dxa"/>
          </w:tcPr>
          <w:p w14:paraId="7319254F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550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TraesCS6B02G116200 TraesCS6B02G118000</w:t>
            </w:r>
          </w:p>
        </w:tc>
        <w:tc>
          <w:tcPr>
            <w:tcW w:w="1620" w:type="dxa"/>
          </w:tcPr>
          <w:p w14:paraId="73192551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Exome capture Pangenome</w:t>
            </w:r>
          </w:p>
        </w:tc>
        <w:tc>
          <w:tcPr>
            <w:tcW w:w="2700" w:type="dxa"/>
          </w:tcPr>
          <w:p w14:paraId="73192552" w14:textId="1B207FD9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062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plants from selected 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25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plants from PI519805 / Avocet ‘S’ cross</w:t>
            </w:r>
          </w:p>
        </w:tc>
        <w:tc>
          <w:tcPr>
            <w:tcW w:w="1260" w:type="dxa"/>
          </w:tcPr>
          <w:p w14:paraId="73192553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ang et al. (2022)</w:t>
            </w:r>
          </w:p>
        </w:tc>
      </w:tr>
      <w:tr w:rsidR="002864F8" w:rsidRPr="006E0A60" w14:paraId="73192560" w14:textId="77777777" w:rsidTr="009B626F">
        <w:tc>
          <w:tcPr>
            <w:tcW w:w="1818" w:type="dxa"/>
          </w:tcPr>
          <w:p w14:paraId="73192555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82</w:t>
            </w:r>
          </w:p>
        </w:tc>
        <w:tc>
          <w:tcPr>
            <w:tcW w:w="720" w:type="dxa"/>
          </w:tcPr>
          <w:p w14:paraId="73192556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557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iCs/>
                <w:sz w:val="20"/>
                <w:szCs w:val="20"/>
              </w:rPr>
              <w:t>3B</w:t>
            </w:r>
          </w:p>
        </w:tc>
        <w:tc>
          <w:tcPr>
            <w:tcW w:w="1800" w:type="dxa"/>
          </w:tcPr>
          <w:p w14:paraId="73192558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sun KASP_300  </w:t>
            </w:r>
          </w:p>
          <w:p w14:paraId="73192559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8775</w:t>
            </w:r>
          </w:p>
        </w:tc>
        <w:tc>
          <w:tcPr>
            <w:tcW w:w="990" w:type="dxa"/>
          </w:tcPr>
          <w:p w14:paraId="7319255A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55B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13376</w:t>
            </w:r>
          </w:p>
          <w:p w14:paraId="7319255C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_8775</w:t>
            </w:r>
          </w:p>
        </w:tc>
        <w:tc>
          <w:tcPr>
            <w:tcW w:w="1620" w:type="dxa"/>
          </w:tcPr>
          <w:p w14:paraId="7319255D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90K SNP arr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targeted GBS (</w:t>
            </w:r>
            <w:proofErr w:type="spellStart"/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tGBS</w:t>
            </w:r>
            <w:proofErr w:type="spellEnd"/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</w:tcPr>
          <w:p w14:paraId="7319255E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130 RILs derived from Aus27969/Avocet ‘</w:t>
            </w:r>
            <w:proofErr w:type="spellStart"/>
            <w:r w:rsidRPr="00F36C14">
              <w:rPr>
                <w:rFonts w:ascii="Times New Roman" w:eastAsia="STIX-Regular" w:hAnsi="Times New Roman" w:cs="Times New Roman"/>
                <w:sz w:val="20"/>
                <w:szCs w:val="20"/>
              </w:rPr>
              <w:t>S’cross</w:t>
            </w:r>
            <w:proofErr w:type="spellEnd"/>
          </w:p>
        </w:tc>
        <w:tc>
          <w:tcPr>
            <w:tcW w:w="1260" w:type="dxa"/>
          </w:tcPr>
          <w:p w14:paraId="7319255F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akeerathan et al. (2019)</w:t>
            </w:r>
          </w:p>
        </w:tc>
      </w:tr>
      <w:tr w:rsidR="002864F8" w:rsidRPr="006E0A60" w14:paraId="7319256F" w14:textId="77777777" w:rsidTr="009B626F">
        <w:tc>
          <w:tcPr>
            <w:tcW w:w="1818" w:type="dxa"/>
          </w:tcPr>
          <w:p w14:paraId="73192561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As2388</w:t>
            </w:r>
          </w:p>
        </w:tc>
        <w:tc>
          <w:tcPr>
            <w:tcW w:w="720" w:type="dxa"/>
          </w:tcPr>
          <w:p w14:paraId="73192562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563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1800" w:type="dxa"/>
          </w:tcPr>
          <w:p w14:paraId="73192564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HTM3g </w:t>
            </w:r>
          </w:p>
          <w:p w14:paraId="73192565" w14:textId="77777777" w:rsidR="002864F8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KASP-E5 </w:t>
            </w:r>
          </w:p>
          <w:p w14:paraId="73192566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KASP-E6</w:t>
            </w:r>
          </w:p>
        </w:tc>
        <w:tc>
          <w:tcPr>
            <w:tcW w:w="990" w:type="dxa"/>
          </w:tcPr>
          <w:p w14:paraId="73192567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CAPS</w:t>
            </w:r>
          </w:p>
          <w:p w14:paraId="73192568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569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Xsdauw2a</w:t>
            </w:r>
          </w:p>
          <w:p w14:paraId="7319256A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Xsdauw3a</w:t>
            </w:r>
          </w:p>
        </w:tc>
        <w:tc>
          <w:tcPr>
            <w:tcW w:w="1620" w:type="dxa"/>
          </w:tcPr>
          <w:p w14:paraId="7319256B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0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NP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array</w:t>
            </w:r>
          </w:p>
          <w:p w14:paraId="7319256C" w14:textId="48D573E2" w:rsidR="002864F8" w:rsidRPr="00F36C14" w:rsidRDefault="00EB11E2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-based</w:t>
            </w:r>
            <w:r w:rsidR="002864F8"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cloning using </w:t>
            </w:r>
            <w:proofErr w:type="spellStart"/>
            <w:r w:rsidR="002864F8" w:rsidRPr="00F36C14">
              <w:rPr>
                <w:rFonts w:ascii="Times New Roman" w:hAnsi="Times New Roman" w:cs="Times New Roman"/>
                <w:sz w:val="20"/>
                <w:szCs w:val="20"/>
              </w:rPr>
              <w:t>fosmid</w:t>
            </w:r>
            <w:proofErr w:type="spellEnd"/>
            <w:r w:rsidR="002864F8"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library</w:t>
            </w:r>
          </w:p>
        </w:tc>
        <w:tc>
          <w:tcPr>
            <w:tcW w:w="2700" w:type="dxa"/>
          </w:tcPr>
          <w:p w14:paraId="7319256D" w14:textId="3FCB8CF4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Bulk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segregants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from 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05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plants from three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vertAlign w:val="subscript"/>
              </w:rPr>
              <w:t>2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populations 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PI511383/PI486274) (CIae9/PI560536) (PI511384/AS87)</w:t>
            </w:r>
          </w:p>
        </w:tc>
        <w:tc>
          <w:tcPr>
            <w:tcW w:w="1260" w:type="dxa"/>
          </w:tcPr>
          <w:p w14:paraId="7319256E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 et al. (2021); Zhang et al. (2019)</w:t>
            </w:r>
          </w:p>
        </w:tc>
      </w:tr>
      <w:tr w:rsidR="002864F8" w:rsidRPr="006E0A60" w14:paraId="73192579" w14:textId="77777777" w:rsidTr="009B626F">
        <w:trPr>
          <w:trHeight w:val="728"/>
        </w:trPr>
        <w:tc>
          <w:tcPr>
            <w:tcW w:w="1818" w:type="dxa"/>
          </w:tcPr>
          <w:p w14:paraId="73192570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7F7F7"/>
              </w:rPr>
              <w:t>YrKU</w:t>
            </w:r>
            <w:proofErr w:type="spellEnd"/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7F7F7"/>
              </w:rPr>
              <w:t> </w:t>
            </w:r>
          </w:p>
        </w:tc>
        <w:tc>
          <w:tcPr>
            <w:tcW w:w="720" w:type="dxa"/>
          </w:tcPr>
          <w:p w14:paraId="73192571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</w:tcPr>
          <w:p w14:paraId="73192572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eastAsia="STIX-Regular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800" w:type="dxa"/>
          </w:tcPr>
          <w:p w14:paraId="73192573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92574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3192575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1E7">
              <w:rPr>
                <w:rFonts w:ascii="Times New Roman" w:hAnsi="Times New Roman" w:cs="Times New Roman"/>
                <w:sz w:val="20"/>
                <w:szCs w:val="20"/>
              </w:rPr>
              <w:t>1070196 F 0-47:A&gt;G 5324909 F 0-54:T&gt;C</w:t>
            </w:r>
            <w:r w:rsidR="00816FB7">
              <w:rPr>
                <w:noProof/>
                <w:lang w:eastAsia="en-IN"/>
              </w:rPr>
              <w:pict w14:anchorId="731925C7">
                <v:line id="_x0000_s1037" style="position:absolute;z-index:251658752;visibility:visible;mso-position-horizontal-relative:text;mso-position-vertical-relative:text;mso-height-relative:margin" from="43.45pt,27.7pt" to="43.45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" strokecolor="black [3213]" strokeweight=".5pt">
                  <v:stroke joinstyle="miter"/>
                </v:line>
              </w:pict>
            </w:r>
            <w:r w:rsidR="00816FB7">
              <w:rPr>
                <w:noProof/>
              </w:rPr>
              <w:pict w14:anchorId="731925C8">
                <v:line id="Straight Connector 2" o:spid="_x0000_s1036" style="position:absolute;z-index:251657728;visibility:visible;mso-position-horizontal-relative:text;mso-position-vertical-relative:text;mso-height-relative:margin" from="43.7pt,2.15pt" to="43.7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" strokecolor="black [3213]" strokeweight=".5pt">
                  <v:stroke joinstyle="miter"/>
                </v:line>
              </w:pict>
            </w:r>
            <w:r w:rsidR="00816FB7">
              <w:rPr>
                <w:noProof/>
              </w:rPr>
              <w:pict w14:anchorId="731925C9">
                <v:line id="Straight Connector 1" o:spid="_x0000_s1035" style="position:absolute;z-index:251656704;visibility:visible;mso-position-horizontal-relative:text;mso-position-vertical-relative:text;mso-height-relative:margin" from="35.6pt,2.4pt" to="35.6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" strokecolor="black [3213]" strokeweight=".5pt">
                  <v:stroke joinstyle="miter"/>
                </v:line>
              </w:pic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73192576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DArT-Seq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GBS</w:t>
            </w:r>
          </w:p>
        </w:tc>
        <w:tc>
          <w:tcPr>
            <w:tcW w:w="2700" w:type="dxa"/>
          </w:tcPr>
          <w:p w14:paraId="73192577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D16214">
              <w:rPr>
                <w:rFonts w:ascii="Times New Roman" w:hAnsi="Times New Roman" w:cs="Times New Roman"/>
                <w:sz w:val="20"/>
                <w:szCs w:val="20"/>
              </w:rPr>
              <w:t>148 BC</w:t>
            </w:r>
            <w:r w:rsidRPr="00D162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162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162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16214">
              <w:rPr>
                <w:rFonts w:ascii="Times New Roman" w:hAnsi="Times New Roman" w:cs="Times New Roman"/>
                <w:sz w:val="20"/>
                <w:szCs w:val="20"/>
              </w:rPr>
              <w:t xml:space="preserve"> lines of </w:t>
            </w:r>
            <w:proofErr w:type="spellStart"/>
            <w:r w:rsidRPr="00D16214">
              <w:rPr>
                <w:rFonts w:ascii="Times New Roman" w:hAnsi="Times New Roman" w:cs="Times New Roman"/>
                <w:sz w:val="20"/>
                <w:szCs w:val="20"/>
              </w:rPr>
              <w:t>Apav</w:t>
            </w:r>
            <w:proofErr w:type="spellEnd"/>
            <w:r w:rsidRPr="00D16214">
              <w:rPr>
                <w:rFonts w:ascii="Times New Roman" w:hAnsi="Times New Roman" w:cs="Times New Roman"/>
                <w:sz w:val="20"/>
                <w:szCs w:val="20"/>
              </w:rPr>
              <w:t>/KU30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oss</w:t>
            </w:r>
          </w:p>
        </w:tc>
        <w:tc>
          <w:tcPr>
            <w:tcW w:w="1260" w:type="dxa"/>
          </w:tcPr>
          <w:p w14:paraId="7319257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hang et al. (2022)</w:t>
            </w:r>
          </w:p>
        </w:tc>
      </w:tr>
      <w:tr w:rsidR="002864F8" w:rsidRPr="006E0A60" w14:paraId="73192585" w14:textId="77777777" w:rsidTr="009B626F">
        <w:tc>
          <w:tcPr>
            <w:tcW w:w="1818" w:type="dxa"/>
          </w:tcPr>
          <w:p w14:paraId="7319257A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H62</w:t>
            </w:r>
          </w:p>
        </w:tc>
        <w:tc>
          <w:tcPr>
            <w:tcW w:w="720" w:type="dxa"/>
          </w:tcPr>
          <w:p w14:paraId="7319257B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57C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00" w:type="dxa"/>
          </w:tcPr>
          <w:p w14:paraId="7319257D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AX-109352427</w:t>
            </w:r>
          </w:p>
          <w:p w14:paraId="7319257E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AX-109862469</w:t>
            </w:r>
          </w:p>
        </w:tc>
        <w:tc>
          <w:tcPr>
            <w:tcW w:w="990" w:type="dxa"/>
          </w:tcPr>
          <w:p w14:paraId="7319257F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2160" w:type="dxa"/>
          </w:tcPr>
          <w:p w14:paraId="73192580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AX-109352427</w:t>
            </w:r>
          </w:p>
          <w:p w14:paraId="73192581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AX-109862469</w:t>
            </w:r>
          </w:p>
        </w:tc>
        <w:tc>
          <w:tcPr>
            <w:tcW w:w="1620" w:type="dxa"/>
          </w:tcPr>
          <w:p w14:paraId="73192582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90 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P array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660 K S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ray</w:t>
            </w:r>
          </w:p>
        </w:tc>
        <w:tc>
          <w:tcPr>
            <w:tcW w:w="2700" w:type="dxa"/>
          </w:tcPr>
          <w:p w14:paraId="73192583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67 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population of Avocet S/Line 03031-1-5 H62 cross</w:t>
            </w:r>
          </w:p>
        </w:tc>
        <w:tc>
          <w:tcPr>
            <w:tcW w:w="1260" w:type="dxa"/>
          </w:tcPr>
          <w:p w14:paraId="73192584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u et al. (2018a)</w:t>
            </w:r>
          </w:p>
        </w:tc>
      </w:tr>
      <w:tr w:rsidR="002864F8" w:rsidRPr="006E0A60" w14:paraId="73192590" w14:textId="77777777" w:rsidTr="009B626F">
        <w:tc>
          <w:tcPr>
            <w:tcW w:w="1818" w:type="dxa"/>
          </w:tcPr>
          <w:p w14:paraId="73192586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041133</w:t>
            </w:r>
          </w:p>
        </w:tc>
        <w:tc>
          <w:tcPr>
            <w:tcW w:w="720" w:type="dxa"/>
          </w:tcPr>
          <w:p w14:paraId="73192587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810" w:type="dxa"/>
          </w:tcPr>
          <w:p w14:paraId="73192588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800" w:type="dxa"/>
          </w:tcPr>
          <w:p w14:paraId="73192589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9258A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319258B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cst133</w:t>
            </w:r>
          </w:p>
          <w:p w14:paraId="7319258C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Xicst338</w:t>
            </w:r>
          </w:p>
        </w:tc>
        <w:tc>
          <w:tcPr>
            <w:tcW w:w="1620" w:type="dxa"/>
          </w:tcPr>
          <w:p w14:paraId="7319258D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BSR-Seq (SSRs from SNPs)</w:t>
            </w:r>
          </w:p>
        </w:tc>
        <w:tc>
          <w:tcPr>
            <w:tcW w:w="2700" w:type="dxa"/>
          </w:tcPr>
          <w:p w14:paraId="7319258E" w14:textId="7EEB3D09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176 RILs of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Qingxinmai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/041133 cross</w:t>
            </w:r>
          </w:p>
        </w:tc>
        <w:tc>
          <w:tcPr>
            <w:tcW w:w="1260" w:type="dxa"/>
          </w:tcPr>
          <w:p w14:paraId="7319258F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 et al. (2022)</w:t>
            </w:r>
          </w:p>
        </w:tc>
      </w:tr>
      <w:tr w:rsidR="002864F8" w:rsidRPr="006E0A60" w14:paraId="7319259E" w14:textId="77777777" w:rsidTr="009B626F">
        <w:tc>
          <w:tcPr>
            <w:tcW w:w="1818" w:type="dxa"/>
          </w:tcPr>
          <w:p w14:paraId="73192591" w14:textId="77777777" w:rsidR="002864F8" w:rsidRPr="00A645A1" w:rsidRDefault="002864F8" w:rsidP="002864F8">
            <w:pPr>
              <w:pStyle w:val="Heading1"/>
              <w:shd w:val="clear" w:color="auto" w:fill="FCFCFC"/>
              <w:spacing w:before="0" w:beforeAutospacing="0" w:after="0" w:afterAutospacing="0"/>
              <w:outlineLvl w:val="0"/>
              <w:rPr>
                <w:rFonts w:ascii="Georgia" w:hAnsi="Georgia"/>
                <w:b w:val="0"/>
                <w:bCs w:val="0"/>
                <w:i/>
                <w:iCs/>
              </w:rPr>
            </w:pPr>
            <w:r w:rsidRPr="00A645A1">
              <w:rPr>
                <w:b w:val="0"/>
                <w:bCs w:val="0"/>
                <w:i/>
                <w:iCs/>
                <w:sz w:val="20"/>
                <w:szCs w:val="20"/>
                <w:shd w:val="clear" w:color="auto" w:fill="FCFCFC"/>
              </w:rPr>
              <w:t>QYrXN3517-1BL</w:t>
            </w:r>
          </w:p>
        </w:tc>
        <w:tc>
          <w:tcPr>
            <w:tcW w:w="720" w:type="dxa"/>
          </w:tcPr>
          <w:p w14:paraId="73192592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</w:tcPr>
          <w:p w14:paraId="73192593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eastAsia="STIX-Regular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00" w:type="dxa"/>
          </w:tcPr>
          <w:p w14:paraId="73192594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nwafu.a5</w:t>
            </w:r>
          </w:p>
          <w:p w14:paraId="73192595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192596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Allele speci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uantitative PCR (AQP)</w:t>
            </w:r>
          </w:p>
        </w:tc>
        <w:tc>
          <w:tcPr>
            <w:tcW w:w="2160" w:type="dxa"/>
          </w:tcPr>
          <w:p w14:paraId="73192597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16 k-2430 </w:t>
            </w:r>
          </w:p>
          <w:p w14:paraId="7319259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16 k-2433</w:t>
            </w:r>
          </w:p>
        </w:tc>
        <w:tc>
          <w:tcPr>
            <w:tcW w:w="1620" w:type="dxa"/>
          </w:tcPr>
          <w:p w14:paraId="73192599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660K array</w:t>
            </w:r>
          </w:p>
          <w:p w14:paraId="7319259A" w14:textId="77777777" w:rsidR="002864F8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GenoBaits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  <w:p w14:paraId="7319259B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Georgia" w:hAnsi="Georgia"/>
                <w:sz w:val="27"/>
                <w:szCs w:val="27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16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NP</w:t>
            </w: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array BSE-Seq</w:t>
            </w:r>
          </w:p>
        </w:tc>
        <w:tc>
          <w:tcPr>
            <w:tcW w:w="2700" w:type="dxa"/>
          </w:tcPr>
          <w:p w14:paraId="7319259C" w14:textId="65B49439" w:rsidR="002864F8" w:rsidRPr="00F36C14" w:rsidRDefault="002864F8" w:rsidP="002864F8">
            <w:pPr>
              <w:rPr>
                <w:rFonts w:ascii="Georgia" w:hAnsi="Georgia"/>
                <w:sz w:val="27"/>
                <w:szCs w:val="27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161 F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vertAlign w:val="subscript"/>
              </w:rPr>
              <w:t>6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 RIL population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of </w:t>
            </w: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Avocet S (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AvS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 xml:space="preserve">)/XN3517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cross</w:t>
            </w:r>
          </w:p>
        </w:tc>
        <w:tc>
          <w:tcPr>
            <w:tcW w:w="1260" w:type="dxa"/>
          </w:tcPr>
          <w:p w14:paraId="7319259D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ang et al. (2023)</w:t>
            </w:r>
          </w:p>
        </w:tc>
      </w:tr>
      <w:tr w:rsidR="002864F8" w:rsidRPr="006E0A60" w14:paraId="731925AA" w14:textId="77777777" w:rsidTr="009B626F">
        <w:tc>
          <w:tcPr>
            <w:tcW w:w="1818" w:type="dxa"/>
            <w:tcBorders>
              <w:bottom w:val="single" w:sz="4" w:space="0" w:color="auto"/>
            </w:tcBorders>
          </w:tcPr>
          <w:p w14:paraId="7319259F" w14:textId="77777777" w:rsidR="002864F8" w:rsidRPr="00A645A1" w:rsidRDefault="002864F8" w:rsidP="002864F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7F7F7"/>
              </w:rPr>
            </w:pPr>
            <w:r w:rsidRPr="00A645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ZH2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1925A0" w14:textId="77777777" w:rsidR="002864F8" w:rsidRPr="006E0A60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1925A1" w14:textId="77777777" w:rsidR="002864F8" w:rsidRPr="006E0A60" w:rsidRDefault="002864F8" w:rsidP="002864F8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6E0A60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1925A2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WGGB133 </w:t>
            </w:r>
          </w:p>
          <w:p w14:paraId="731925A3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WGGB1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1925A4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31925A5" w14:textId="77777777" w:rsidR="002864F8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WGGB133</w:t>
            </w:r>
          </w:p>
          <w:p w14:paraId="731925A6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7F7F7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WGGB14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1925A7" w14:textId="77777777" w:rsidR="002864F8" w:rsidRPr="00F36C14" w:rsidRDefault="002864F8" w:rsidP="00286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BSR-Seq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31925A8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7F7F7"/>
              </w:rPr>
            </w:pPr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RILs of 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Mingxian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169/</w:t>
            </w:r>
            <w:proofErr w:type="spellStart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>Zhoumai</w:t>
            </w:r>
            <w:proofErr w:type="spellEnd"/>
            <w:r w:rsidRPr="00F36C14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o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1925A9" w14:textId="77777777" w:rsidR="002864F8" w:rsidRPr="00F36C14" w:rsidRDefault="002864F8" w:rsidP="002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 et al. (2017)</w:t>
            </w:r>
          </w:p>
        </w:tc>
      </w:tr>
    </w:tbl>
    <w:p w14:paraId="731925AB" w14:textId="77777777" w:rsidR="007D404E" w:rsidRDefault="007D404E" w:rsidP="007D404E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sectPr w:rsidR="007D404E" w:rsidSect="002864F8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31925AC" w14:textId="77777777" w:rsidR="007D404E" w:rsidRPr="007B4D2D" w:rsidRDefault="007D404E" w:rsidP="007D404E">
      <w:pPr>
        <w:spacing w:after="120"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7B4D2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References</w:t>
      </w:r>
    </w:p>
    <w:p w14:paraId="731925AD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Bariana H, Forrest K, Qureshi N, Miah H, Hayden M, Bansal U (2016) Adult plant stripe rust resistance gen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71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maps close to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Lr24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in chromosome 3D of common wheat. M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B4D2D">
        <w:rPr>
          <w:rFonts w:ascii="Times New Roman" w:hAnsi="Times New Roman" w:cs="Times New Roman"/>
          <w:noProof/>
          <w:sz w:val="24"/>
          <w:szCs w:val="24"/>
        </w:rPr>
        <w:t>Breed 36:1-10</w:t>
      </w:r>
      <w:bookmarkEnd w:id="1"/>
    </w:p>
    <w:p w14:paraId="731925AE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Bariana H, Kant L, Qureshi N, Forrest K, Miah H, Bansal U (2022) Identification and characterisation of stripe rust resistance genes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66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67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in wheat cultivar VL Gehun 892. Agronomy 12:318</w:t>
      </w:r>
      <w:bookmarkEnd w:id="2"/>
    </w:p>
    <w:p w14:paraId="731925AF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7B4D2D">
        <w:rPr>
          <w:rFonts w:ascii="Times New Roman" w:hAnsi="Times New Roman" w:cs="Times New Roman"/>
          <w:noProof/>
          <w:sz w:val="24"/>
          <w:szCs w:val="24"/>
        </w:rPr>
        <w:t>Dang C, Zhang J, Dubcovsky J (2022) High</w:t>
      </w:r>
      <w:r w:rsidRPr="007B4D2D">
        <w:rPr>
          <w:rFonts w:ascii="Calibri" w:hAnsi="Calibri" w:cs="Times New Roman"/>
          <w:noProof/>
          <w:sz w:val="24"/>
          <w:szCs w:val="24"/>
        </w:rPr>
        <w:t>‐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resolution mapping of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78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, an adult plant resistance gene to wheat stripe rust. 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lant </w:t>
      </w:r>
      <w:r>
        <w:rPr>
          <w:rFonts w:ascii="Times New Roman" w:hAnsi="Times New Roman" w:cs="Times New Roman"/>
          <w:noProof/>
          <w:sz w:val="24"/>
          <w:szCs w:val="24"/>
        </w:rPr>
        <w:t>G</w:t>
      </w:r>
      <w:r w:rsidRPr="007B4D2D">
        <w:rPr>
          <w:rFonts w:ascii="Times New Roman" w:hAnsi="Times New Roman" w:cs="Times New Roman"/>
          <w:noProof/>
          <w:sz w:val="24"/>
          <w:szCs w:val="24"/>
        </w:rPr>
        <w:t>enome 15:e20212</w:t>
      </w:r>
      <w:bookmarkEnd w:id="3"/>
    </w:p>
    <w:p w14:paraId="731925B0" w14:textId="5BA73A74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7B4D2D">
        <w:rPr>
          <w:rFonts w:ascii="Times New Roman" w:hAnsi="Times New Roman" w:cs="Times New Roman"/>
          <w:noProof/>
          <w:sz w:val="24"/>
          <w:szCs w:val="24"/>
        </w:rPr>
        <w:t>Dong Z, Hegarty JM, Zhang J, Zhang W, Chao S, Chen X, Zhou Y, Dubcovsky J (2017) Validation and characterization of a QTL for adult plant resistance to stripe rust on wheat chromosome arm 6BS (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78</w:t>
      </w:r>
      <w:r w:rsidRPr="007B4D2D">
        <w:rPr>
          <w:rFonts w:ascii="Times New Roman" w:hAnsi="Times New Roman" w:cs="Times New Roman"/>
          <w:noProof/>
          <w:sz w:val="24"/>
          <w:szCs w:val="24"/>
        </w:rPr>
        <w:t>). Theor Appl Genet 130:2127-2137</w:t>
      </w:r>
      <w:bookmarkEnd w:id="4"/>
    </w:p>
    <w:p w14:paraId="731925B1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Hu Y, Huang X, Wang F, He Y, Feng L, Jiang B, Hao M, Ning S, Yuan Z, Wu J, Zhang L, Wu B, Liu D, Huang L (2021) Development and validation of gene-specific KASP markers for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AS2388R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conferring stripe rust resistance in wheat. Euphytica 217:1-9</w:t>
      </w:r>
      <w:bookmarkEnd w:id="5"/>
    </w:p>
    <w:p w14:paraId="731925B2" w14:textId="5D0A8F89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7B4D2D">
        <w:rPr>
          <w:rFonts w:ascii="Times New Roman" w:hAnsi="Times New Roman" w:cs="Times New Roman"/>
          <w:noProof/>
          <w:sz w:val="24"/>
          <w:szCs w:val="24"/>
        </w:rPr>
        <w:t>Huang S, Wu J, Wang X, Mu J, Xu Z, Zeng Q, Liu S, Wang Q, Kang Z, Han D (2019) Utilization of the genomewide wheat 55K SNP array for genetic analysis of stripe rust resistance in common wheat line P9936. Phytopathol 109:819-827</w:t>
      </w:r>
      <w:bookmarkEnd w:id="6"/>
    </w:p>
    <w:p w14:paraId="731925B3" w14:textId="793322D4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Huang S, Zhang Y, Ren H, Zhang X, Yu R, Liu S, Zeng Q, Wang Q, Yuan F, Singh RP, Bhavani S, Wu J, Han D, Kang Z (2023) High density mapping of wheat stripe rust resistance gen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QYrXN3517-1BL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using QTL mapping, BSE-Seq and candidate gene analysis. Theor Appl Genet 136:39</w:t>
      </w:r>
      <w:bookmarkEnd w:id="7"/>
    </w:p>
    <w:p w14:paraId="731925B4" w14:textId="4326C545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Li Y, Lin R, Hu J, Shi X, Qiu D, Wu P, Goitom GH, Wang S, Zhang H, Yang L, Liu H, Wu Q, Xie J, Zhou Y, Liu Z, Li H (2022) Mapping of wheat stripe rust resistance gen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Yr041133 </w:t>
      </w:r>
      <w:r w:rsidRPr="007B4D2D">
        <w:rPr>
          <w:rFonts w:ascii="Times New Roman" w:hAnsi="Times New Roman" w:cs="Times New Roman"/>
          <w:noProof/>
          <w:sz w:val="24"/>
          <w:szCs w:val="24"/>
        </w:rPr>
        <w:t>by BSR-Seq analysis. Crop J 10:447-455</w:t>
      </w:r>
      <w:bookmarkEnd w:id="8"/>
    </w:p>
    <w:p w14:paraId="731925B5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Marchal C, Zhang J, Zhang P, Fenwick P, Steuernagel B, Adamski NM, Boyd L, McIntosh R, Wulff BBH, Berry S,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agudah E, Uauy C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(2018) BED-domain-containing immune receptors confer diverse resistance spectra to yellow rust. Nat Plants 4:662-668</w:t>
      </w:r>
      <w:bookmarkEnd w:id="9"/>
    </w:p>
    <w:p w14:paraId="731925B6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Murphy LR, Santra D, Kidwell K, Yan G, Chen X, Campbell KG (2009) Linkage maps of wheat stripe rust resistance genes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5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15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for use in marker</w:t>
      </w:r>
      <w:r w:rsidRPr="007B4D2D">
        <w:rPr>
          <w:rFonts w:ascii="Calibri" w:hAnsi="Calibri" w:cs="Times New Roman"/>
          <w:noProof/>
          <w:sz w:val="24"/>
          <w:szCs w:val="24"/>
        </w:rPr>
        <w:t>‐</w:t>
      </w:r>
      <w:r w:rsidRPr="007B4D2D">
        <w:rPr>
          <w:rFonts w:ascii="Times New Roman" w:hAnsi="Times New Roman" w:cs="Times New Roman"/>
          <w:noProof/>
          <w:sz w:val="24"/>
          <w:szCs w:val="24"/>
        </w:rPr>
        <w:t>assisted selection. Crop Sci 49:1786-1790</w:t>
      </w:r>
      <w:bookmarkEnd w:id="10"/>
    </w:p>
    <w:p w14:paraId="731925B7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Naruoka Y, Ando K, Bulli P, Muleta KT, Rynearson S, Pumphrey MO (2016) Identification and validation of SNP markers linked to the stripe rust resistance gen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5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in wheat. Crop Sci 56:3055-3065</w:t>
      </w:r>
      <w:bookmarkEnd w:id="11"/>
    </w:p>
    <w:p w14:paraId="731925B8" w14:textId="639C4EB0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Pakeerathan K, Bariana H, Qureshi N, Wong D, Hayden M, Bansal U (2019) Identification of a new source of stripe rust resistanc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82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in wheat. Theor Appl Genet 132:3169-3176</w:t>
      </w:r>
      <w:bookmarkEnd w:id="12"/>
    </w:p>
    <w:p w14:paraId="731925B9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7B4D2D">
        <w:rPr>
          <w:rFonts w:ascii="Times New Roman" w:hAnsi="Times New Roman" w:cs="Times New Roman"/>
          <w:noProof/>
          <w:sz w:val="24"/>
          <w:szCs w:val="24"/>
        </w:rPr>
        <w:t>Ramirez</w:t>
      </w:r>
      <w:r w:rsidRPr="007B4D2D">
        <w:rPr>
          <w:rFonts w:ascii="Calibri" w:hAnsi="Calibri" w:cs="Times New Roman"/>
          <w:noProof/>
          <w:sz w:val="24"/>
          <w:szCs w:val="24"/>
        </w:rPr>
        <w:t>‐</w:t>
      </w:r>
      <w:r w:rsidRPr="007B4D2D">
        <w:rPr>
          <w:rFonts w:ascii="Times New Roman" w:hAnsi="Times New Roman" w:cs="Times New Roman"/>
          <w:noProof/>
          <w:sz w:val="24"/>
          <w:szCs w:val="24"/>
        </w:rPr>
        <w:t>Gonzalez RH, Segovia V, Bird N, Fenwick P, Holdgate S, Berry S, Jack P, Caccamo M, Uauy C (2015) RNA</w:t>
      </w:r>
      <w:r w:rsidRPr="007B4D2D">
        <w:rPr>
          <w:rFonts w:ascii="Calibri" w:hAnsi="Calibri" w:cs="Times New Roman"/>
          <w:noProof/>
          <w:sz w:val="24"/>
          <w:szCs w:val="24"/>
        </w:rPr>
        <w:t>‐</w:t>
      </w:r>
      <w:r w:rsidRPr="007B4D2D">
        <w:rPr>
          <w:rFonts w:ascii="Times New Roman" w:hAnsi="Times New Roman" w:cs="Times New Roman"/>
          <w:noProof/>
          <w:sz w:val="24"/>
          <w:szCs w:val="24"/>
        </w:rPr>
        <w:t>Seq bulked segregant analysis enables the identification of high</w:t>
      </w:r>
      <w:r w:rsidRPr="007B4D2D">
        <w:rPr>
          <w:rFonts w:ascii="Calibri" w:hAnsi="Calibri" w:cs="Times New Roman"/>
          <w:noProof/>
          <w:sz w:val="24"/>
          <w:szCs w:val="24"/>
        </w:rPr>
        <w:t>‐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resolution genetic markers for breeding in hexaploid wheat.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Plant Biotechnol J </w:t>
      </w:r>
      <w:r w:rsidRPr="007B4D2D">
        <w:rPr>
          <w:rFonts w:ascii="Times New Roman" w:hAnsi="Times New Roman" w:cs="Times New Roman"/>
          <w:noProof/>
          <w:sz w:val="24"/>
          <w:szCs w:val="24"/>
        </w:rPr>
        <w:t>13:613-624</w:t>
      </w:r>
      <w:bookmarkEnd w:id="13"/>
    </w:p>
    <w:p w14:paraId="731925BA" w14:textId="65E37D8C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7B4D2D">
        <w:rPr>
          <w:rFonts w:ascii="Times New Roman" w:hAnsi="Times New Roman" w:cs="Times New Roman"/>
          <w:noProof/>
          <w:sz w:val="24"/>
          <w:szCs w:val="24"/>
        </w:rPr>
        <w:t>Santra D, Chen X, Santra M, Campbell K, Kidwell K (2008) Identification and mapping QTL for high-temperature adult-plant resistance to stripe rust in winter wheat (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Triticum aestivum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L.) cultivar ‘Stephens’. Theor Appl Genet 117:793-802</w:t>
      </w:r>
      <w:bookmarkEnd w:id="14"/>
    </w:p>
    <w:p w14:paraId="731925BB" w14:textId="0CF435F1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Wang Y, Xie J, Zhang H, Guo B, Ning S, Chen Y, Lu P, Wu Q, Li M, Zhang D,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uo G, Zhang Y, Liu D, Zou S, Tang J, Zhao H, Wang X, Li J, Yang W, Cao T, Yin G, Liu Z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(2017) Mapping stripe rust resistance gen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ZH22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in Chinese wheat cultivar Zhoumai 22 by bulked segregant RNA-Seq (BSR-Seq) and comparative genomics analyses. Theor Appl Genet 130:2191-2201</w:t>
      </w:r>
      <w:bookmarkEnd w:id="15"/>
    </w:p>
    <w:p w14:paraId="731925BC" w14:textId="22217B95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 w:rsidRPr="007B4D2D">
        <w:rPr>
          <w:rFonts w:ascii="Times New Roman" w:hAnsi="Times New Roman" w:cs="Times New Roman"/>
          <w:noProof/>
          <w:sz w:val="24"/>
          <w:szCs w:val="24"/>
        </w:rPr>
        <w:lastRenderedPageBreak/>
        <w:t>Wu J, Wang Q, Xu L, Chen X, Li B, Mu J, Zeng Q, Huang L, Han D, Kang Z (2018a) Combining SNP genotyping array with bulked segregant analysis to map a gene controlling adult-plant resistance to stripe rust in wheat line 03031-1-5 H62. Phytopathol 108:103-113</w:t>
      </w:r>
      <w:bookmarkEnd w:id="16"/>
    </w:p>
    <w:p w14:paraId="731925BD" w14:textId="5C14975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Wu J, Zeng Q, Wang Q, Liu S, Yu S, Mu J, Huang S, Sela H, Distelfeld A, Huang L,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an D, Kang Z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(2018b) SNP-based pool genotyping and haplotype analysis accelerate fine-mapping of the wheat genomic region containing stripe rust resistance gene </w:t>
      </w:r>
      <w:r w:rsidRPr="005818EB">
        <w:rPr>
          <w:rFonts w:ascii="Times New Roman" w:hAnsi="Times New Roman" w:cs="Times New Roman"/>
          <w:i/>
          <w:iCs/>
          <w:noProof/>
          <w:sz w:val="24"/>
          <w:szCs w:val="24"/>
        </w:rPr>
        <w:t>Yr26</w:t>
      </w:r>
      <w:r w:rsidRPr="007B4D2D">
        <w:rPr>
          <w:rFonts w:ascii="Times New Roman" w:hAnsi="Times New Roman" w:cs="Times New Roman"/>
          <w:noProof/>
          <w:sz w:val="24"/>
          <w:szCs w:val="24"/>
        </w:rPr>
        <w:t>. Theor Appl Genet 131:1481-1496</w:t>
      </w:r>
      <w:bookmarkEnd w:id="17"/>
    </w:p>
    <w:p w14:paraId="5A12289A" w14:textId="77777777" w:rsidR="001C66A0" w:rsidRPr="007B4D2D" w:rsidRDefault="001C66A0" w:rsidP="001C66A0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Zeng Q, Wu J, Liu S, Chen X, Yuan F, Su P, Wang Q, Huang S, Mu J, Han D,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Kang Z, Chen XM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(2019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7B4D2D">
        <w:rPr>
          <w:rFonts w:ascii="Times New Roman" w:hAnsi="Times New Roman" w:cs="Times New Roman"/>
          <w:noProof/>
          <w:sz w:val="24"/>
          <w:szCs w:val="24"/>
        </w:rPr>
        <w:t>) Genome-wide mapping for stripe rust resistance loci in common wheat cultivar Qinnong 142. Plant Dis 103:439-447</w:t>
      </w:r>
    </w:p>
    <w:p w14:paraId="731925BE" w14:textId="45D6C31F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B4D2D">
        <w:rPr>
          <w:rFonts w:ascii="Times New Roman" w:hAnsi="Times New Roman" w:cs="Times New Roman"/>
          <w:noProof/>
          <w:sz w:val="24"/>
          <w:szCs w:val="24"/>
        </w:rPr>
        <w:t>Zeng Q, Wu J, Huang S, Yuan F, Liu S, Wang Q, Mu J, Yu S, Chen L, Han D, Kang Z (2019</w:t>
      </w:r>
      <w:r w:rsidR="002864F8">
        <w:rPr>
          <w:rFonts w:ascii="Times New Roman" w:hAnsi="Times New Roman" w:cs="Times New Roman"/>
          <w:noProof/>
          <w:sz w:val="24"/>
          <w:szCs w:val="24"/>
        </w:rPr>
        <w:t>b</w:t>
      </w:r>
      <w:r w:rsidRPr="007B4D2D">
        <w:rPr>
          <w:rFonts w:ascii="Times New Roman" w:hAnsi="Times New Roman" w:cs="Times New Roman"/>
          <w:noProof/>
          <w:sz w:val="24"/>
          <w:szCs w:val="24"/>
        </w:rPr>
        <w:t>) SNP-based linkage mapping for validation of adult plant stripe rust resistance QTL in common wheat cultivar Chakwal 86. Crop J 7:176-186</w:t>
      </w:r>
      <w:bookmarkEnd w:id="18"/>
    </w:p>
    <w:p w14:paraId="731925C0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20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Zhang C, Huang L, Zhang H, Hao Q, Lyu B, Wang M, Epstein L, Liu M, Kou C, Qi J,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hen F, Li M, Gao G, Ni F, Zhang L, Hao M, Wang J, Chen X, Luo MC, Zheng Y, Wu J, Liu D, Fu D</w:t>
      </w:r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 (2019) An ancestral NB-LRR with duplicated 3′ UTRs confers stripe rust resistance in wheat and barley. Nat Commun 10:4023</w:t>
      </w:r>
      <w:bookmarkEnd w:id="19"/>
    </w:p>
    <w:p w14:paraId="731925C1" w14:textId="77777777" w:rsidR="007D404E" w:rsidRPr="007B4D2D" w:rsidRDefault="007D404E" w:rsidP="004D3B79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1"/>
      <w:r w:rsidRPr="007B4D2D">
        <w:rPr>
          <w:rFonts w:ascii="Times New Roman" w:hAnsi="Times New Roman" w:cs="Times New Roman"/>
          <w:noProof/>
          <w:sz w:val="24"/>
          <w:szCs w:val="24"/>
        </w:rPr>
        <w:t xml:space="preserve">Zhang P, Lan C, Singh RP, Huerta-Espino J, Li Z, Lagudah E, Bhavani S (2022) Identification and characterization of resistance loci to wheat leaf rust and stripe rust in Afghan landrace “KU3067”. </w:t>
      </w:r>
      <w:r w:rsidRPr="007B4D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ront Plant Sci </w:t>
      </w:r>
      <w:r w:rsidRPr="007B4D2D">
        <w:rPr>
          <w:rFonts w:ascii="Times New Roman" w:hAnsi="Times New Roman" w:cs="Times New Roman"/>
          <w:noProof/>
          <w:sz w:val="24"/>
          <w:szCs w:val="24"/>
        </w:rPr>
        <w:t>13:894528</w:t>
      </w:r>
      <w:bookmarkEnd w:id="20"/>
    </w:p>
    <w:p w14:paraId="731925C2" w14:textId="77777777" w:rsidR="007D404E" w:rsidRPr="007B4D2D" w:rsidRDefault="007D404E" w:rsidP="007D404E">
      <w:pPr>
        <w:spacing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31925C3" w14:textId="77777777" w:rsidR="007D404E" w:rsidRPr="007B4D2D" w:rsidRDefault="007D404E" w:rsidP="007D404E">
      <w:pPr>
        <w:spacing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31925C4" w14:textId="77777777" w:rsidR="007D404E" w:rsidRPr="007B4D2D" w:rsidRDefault="007D404E" w:rsidP="007D404E">
      <w:pPr>
        <w:spacing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31925C5" w14:textId="77777777" w:rsidR="007D404E" w:rsidRPr="007B4D2D" w:rsidRDefault="007D404E" w:rsidP="007D404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31925C6" w14:textId="77777777" w:rsidR="006C19BD" w:rsidRDefault="006C19BD"/>
    <w:sectPr w:rsidR="006C19BD" w:rsidSect="002864F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293E05"/>
    <w:multiLevelType w:val="multilevel"/>
    <w:tmpl w:val="263E6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D404E"/>
    <w:rsid w:val="001074CE"/>
    <w:rsid w:val="00166847"/>
    <w:rsid w:val="001C66A0"/>
    <w:rsid w:val="002864F8"/>
    <w:rsid w:val="004D3B79"/>
    <w:rsid w:val="0063221F"/>
    <w:rsid w:val="006C19BD"/>
    <w:rsid w:val="006D6FD8"/>
    <w:rsid w:val="007D404E"/>
    <w:rsid w:val="00816FB7"/>
    <w:rsid w:val="009B626F"/>
    <w:rsid w:val="009E2014"/>
    <w:rsid w:val="00E709A5"/>
    <w:rsid w:val="00EB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8"/>
    <o:shapelayout v:ext="edit">
      <o:idmap v:ext="edit" data="1"/>
    </o:shapelayout>
  </w:shapeDefaults>
  <w:decimalSymbol w:val="."/>
  <w:listSeparator w:val=","/>
  <w14:docId w14:val="73192494"/>
  <w15:docId w15:val="{8B7A2010-3B18-4DC1-860B-BDC94EAC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04E"/>
    <w:rPr>
      <w:lang w:val="en-IN" w:bidi="ar-SA"/>
    </w:rPr>
  </w:style>
  <w:style w:type="paragraph" w:styleId="Heading1">
    <w:name w:val="heading 1"/>
    <w:basedOn w:val="Normal"/>
    <w:link w:val="Heading1Char"/>
    <w:uiPriority w:val="9"/>
    <w:qFormat/>
    <w:rsid w:val="007D40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04E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 w:bidi="ar-SA"/>
    </w:rPr>
  </w:style>
  <w:style w:type="table" w:styleId="TableGrid">
    <w:name w:val="Table Grid"/>
    <w:basedOn w:val="TableNormal"/>
    <w:uiPriority w:val="59"/>
    <w:rsid w:val="007D404E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04E"/>
    <w:pPr>
      <w:spacing w:after="160" w:line="259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D404E"/>
    <w:rPr>
      <w:i/>
      <w:iCs/>
    </w:rPr>
  </w:style>
  <w:style w:type="character" w:styleId="Hyperlink">
    <w:name w:val="Hyperlink"/>
    <w:basedOn w:val="DefaultParagraphFont"/>
    <w:uiPriority w:val="99"/>
    <w:unhideWhenUsed/>
    <w:rsid w:val="007D40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87</Words>
  <Characters>733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</dc:creator>
  <cp:lastModifiedBy>Srikanth N Narayanan D</cp:lastModifiedBy>
  <cp:revision>11</cp:revision>
  <dcterms:created xsi:type="dcterms:W3CDTF">2023-12-07T05:50:00Z</dcterms:created>
  <dcterms:modified xsi:type="dcterms:W3CDTF">2024-08-2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1ad4cee7764f92f313597affb45db435d65470848b83730f5f9a786bf0fa91</vt:lpwstr>
  </property>
</Properties>
</file>